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85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890"/>
        <w:gridCol w:w="1341"/>
        <w:gridCol w:w="1210"/>
        <w:gridCol w:w="1988"/>
        <w:gridCol w:w="1216"/>
      </w:tblGrid>
      <w:tr>
        <w:trPr>
          <w:trHeight w:val="510" w:hRule="atLeast"/>
        </w:trPr>
        <w:tc>
          <w:tcPr>
            <w:tcW w:w="888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pendix A: Stimuli used in experiment 1.</w:t>
            </w:r>
          </w:p>
        </w:tc>
      </w:tr>
      <w:tr>
        <w:trPr>
          <w:trHeight w:val="729" w:hRule="atLeast"/>
        </w:trPr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rget picture names 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nyin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cup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rget picture names </w:t>
            </w:r>
          </w:p>
        </w:tc>
        <w:tc>
          <w:tcPr>
            <w:tcW w:w="1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inyin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ccupations</w:t>
            </w:r>
          </w:p>
        </w:tc>
      </w:tr>
      <w:tr>
        <w:trPr>
          <w:trHeight w:val="315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李嘉诚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2jia1cheng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sinessma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林俊杰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2jun4jie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马云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3yun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sinessma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谢霆锋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ie4ting2feng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史玉柱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i3yu4zhu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usinessma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Tahoma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Tahoma"/>
                <w:color w:val="000000"/>
                <w:kern w:val="0"/>
                <w:sz w:val="22"/>
              </w:rPr>
              <w:t>张国荣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ng1guo2ro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陈浩民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n2hao4min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郑少秋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eng4shao4qiu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樊少皇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n2shao4huang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陈奕迅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n2yi4xun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李若彤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2ruo4tong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es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张智霖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ng1zhi4lin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梁烈唯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ang2lie4wei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齐秦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2qin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梁靖琪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ang2jing4qi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es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濮存昕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u2cun2xin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萧亚轩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iao1ya4xuan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庾澄庆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u2cheng2qing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夏雨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ia4yu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乔仁梁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ao2ren2lia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惠英红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i4ying1hong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古巨基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3ju4ji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邓超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g4chao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林志炫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2zhi4xuan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郭晓冬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o1xiao3dong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光良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ang1lia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谢天华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ie4tian1hua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莫文蔚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4wen2wei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徐少强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u2shao4qiang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范玮琪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n4wei3qi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洪金宝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ng2jin1bao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梁静茹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ang2jing4ru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元彪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uan2biao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黄渤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ang2bo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陈志朋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n2zhi4peng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刘蓓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u2bei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ess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曾志伟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ng1zhi4wei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吕丽萍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v3li4pi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ess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吴樾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u2yue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张曼玉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ng1man4yu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ess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邹兆龙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ou1zhao4long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张铁林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ng1tie2lin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赵文卓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o4wen2zhuo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丁宁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ng1ni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刘涛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u2tao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张继科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ng1ji4ke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赵丽颖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o4li4ying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马龙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3lo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张译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ng1yi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易建联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i4jian4lian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段奕宏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uan4yi4hong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刘翔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u2xia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陈建斌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n2jian4bing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谌龙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n2lo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李晨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2chen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孙杨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n1ya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马天宇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3tian1yu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丁俊晖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ng1jun4hui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胡歌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2ge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金迪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in1di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ess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吴镇宇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u2zhen4yu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王治郅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ng2zhi4zhi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周星驰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ou1xing1chi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朱婷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u1ti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rtsman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任达华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n4da2hua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赵忠祥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o4zhong1xia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古天乐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3tian1le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倪萍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i2pi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范冰冰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n4bing1bing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周立波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ou1li4bo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李小龙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3xiao3long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谢娜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ie4na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徐熙娣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xu2xi1di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汪涵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ng1han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甄子丹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eng1zi3dan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王宁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ng2ni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冯远征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ng2yuan3zheng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撒贝宁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3bei4ni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刘烨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u2ye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欧阳夏丹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u1yang2xia4dan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汤唯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ng1wei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es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李梓萌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3zi3me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丁海峰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ng1hai3feng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柴静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i2jing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潘玮柏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1wei3bo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姜昆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iang1kun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周渝民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ou1yu2min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杨澜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ang2lan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黄秋生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ang2qiu1sheng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李小萌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3xiao3meng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王小利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ng2xiao3li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水均益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i3jun1yi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梁家仁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ang2jia1ren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崔永元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i1yong3yuan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赵本山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o4ben3shan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邱孟煌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iu1meng4huang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鹿晗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4han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郎永淳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uan4yong4chun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st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王学兵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ng2xue2bing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宋丹丹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ng4dan1dan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ess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沙溢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a1yi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易中天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i4zhong1tian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hola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陈数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en2shu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朱时茂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u1shi2mao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马英九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3ying1jiu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iticia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高秀敏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o1xiu4min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ress</w:t>
            </w:r>
          </w:p>
        </w:tc>
      </w:tr>
      <w:tr>
        <w:trPr>
          <w:trHeight w:val="300" w:hRule="atLeast"/>
        </w:trPr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张学友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hang1xue2you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er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郭冬临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o1dong1lin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Times New Roman" w:cs="Tahoma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ahoma" w:ascii="Tahoma" w:hAnsi="Tahoma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</w:r>
          </w:p>
        </w:tc>
        <w:tc>
          <w:tcPr>
            <w:tcW w:w="13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cs="Tahoma"/>
                <w:color w:val="000000"/>
                <w:kern w:val="0"/>
                <w:sz w:val="22"/>
              </w:rPr>
            </w:pPr>
            <w:r>
              <w:rPr>
                <w:rFonts w:cs="Tahoma" w:ascii="Tahoma" w:hAnsi="Tahoma"/>
                <w:color w:val="000000"/>
                <w:kern w:val="0"/>
                <w:sz w:val="22"/>
              </w:rPr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ahoma" w:hAnsi="Tahoma" w:cs="Tahoma"/>
                <w:color w:val="000000"/>
                <w:kern w:val="0"/>
                <w:sz w:val="22"/>
              </w:rPr>
              <w:t>潘长江</w:t>
            </w:r>
          </w:p>
        </w:tc>
        <w:tc>
          <w:tcPr>
            <w:tcW w:w="19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n1chang2jiang1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or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9:00:00Z</dcterms:created>
  <dc:creator>Administrator</dc:creator>
  <dc:description/>
  <cp:keywords/>
  <dc:language>en-US</dc:language>
  <cp:lastModifiedBy>admin</cp:lastModifiedBy>
  <dcterms:modified xsi:type="dcterms:W3CDTF">2020-01-13T10:51:00Z</dcterms:modified>
  <cp:revision>13</cp:revision>
  <dc:subject/>
  <dc:title/>
</cp:coreProperties>
</file>